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98209" w14:textId="7DE31482" w:rsidR="00DB175C" w:rsidRPr="008F5D10" w:rsidRDefault="00DB662B" w:rsidP="00DB175C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ADDITIONAL FILE</w:t>
      </w:r>
      <w:r w:rsidR="003047B1" w:rsidRPr="008407E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I</w:t>
      </w:r>
      <w:r w:rsidR="004236D8" w:rsidRPr="008407E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DB175C" w:rsidRPr="008F5D10">
        <w:rPr>
          <w:rFonts w:asciiTheme="minorHAnsi" w:hAnsiTheme="minorHAnsi" w:cstheme="minorHAnsi"/>
          <w:sz w:val="22"/>
          <w:szCs w:val="22"/>
          <w:lang w:val="en-US"/>
        </w:rPr>
        <w:t xml:space="preserve">Co-design </w:t>
      </w:r>
      <w:r w:rsidR="0079361E" w:rsidRPr="008F5D10">
        <w:rPr>
          <w:rFonts w:asciiTheme="minorHAnsi" w:hAnsiTheme="minorHAnsi" w:cstheme="minorHAnsi"/>
          <w:sz w:val="22"/>
          <w:szCs w:val="22"/>
          <w:lang w:val="en-US"/>
        </w:rPr>
        <w:t>project overview</w:t>
      </w:r>
    </w:p>
    <w:p w14:paraId="7D4AC189" w14:textId="77777777" w:rsidR="008407E7" w:rsidRPr="008F5D10" w:rsidRDefault="008407E7" w:rsidP="00DB175C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2"/>
        <w:gridCol w:w="3397"/>
      </w:tblGrid>
      <w:tr w:rsidR="00DB175C" w:rsidRPr="008F5D10" w14:paraId="02D858C4" w14:textId="77777777" w:rsidTr="003B4DE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2E6B75" w14:textId="125A501F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-</w:t>
            </w:r>
            <w:r w:rsidR="002A2C0A"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reation</w:t>
            </w:r>
            <w:r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session, date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14:paraId="78DD5FB0" w14:textId="151D951A" w:rsidR="00DB175C" w:rsidRPr="008F5D10" w:rsidRDefault="005B3E17" w:rsidP="0048500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</w:t>
            </w:r>
            <w:r w:rsidR="00DB175C"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ssion</w:t>
            </w:r>
            <w:r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emphasis 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FACCA43" w14:textId="172D1BE4" w:rsidR="00DB175C" w:rsidRPr="008F5D10" w:rsidRDefault="005B3E17" w:rsidP="0048500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Interim assignment </w:t>
            </w:r>
          </w:p>
        </w:tc>
      </w:tr>
      <w:tr w:rsidR="00DB175C" w:rsidRPr="008F5D10" w14:paraId="7A7B974A" w14:textId="77777777" w:rsidTr="003B4DE3">
        <w:tc>
          <w:tcPr>
            <w:tcW w:w="1843" w:type="dxa"/>
            <w:tcBorders>
              <w:top w:val="single" w:sz="4" w:space="0" w:color="auto"/>
            </w:tcBorders>
          </w:tcPr>
          <w:p w14:paraId="40D2044F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 September 2022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14:paraId="53FC31E0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quaintance and expectations</w:t>
            </w:r>
          </w:p>
          <w:p w14:paraId="0D1253CB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oduction to project</w:t>
            </w:r>
          </w:p>
          <w:p w14:paraId="13253810" w14:textId="260C33EA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erspectives on important elements of 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upport for the ICLN role 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15E482D3" w14:textId="32BA2E0A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iscuss elements of 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upport for the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CLN 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le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 priority in own hospital</w:t>
            </w:r>
          </w:p>
        </w:tc>
      </w:tr>
      <w:tr w:rsidR="003B4DE3" w:rsidRPr="008F5D10" w14:paraId="17E49192" w14:textId="77777777" w:rsidTr="00485005">
        <w:tc>
          <w:tcPr>
            <w:tcW w:w="9062" w:type="dxa"/>
            <w:gridSpan w:val="3"/>
          </w:tcPr>
          <w:p w14:paraId="66CFC0F7" w14:textId="77777777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4D1B76D" w14:textId="6C27D5D5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tivity in between: context </w:t>
            </w:r>
            <w:r w:rsidR="00B26989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d stakeholder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alysis by students per hospital</w:t>
            </w:r>
          </w:p>
          <w:p w14:paraId="7267EC63" w14:textId="22D52A98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B175C" w:rsidRPr="008F5D10" w14:paraId="5EF79AEE" w14:textId="77777777" w:rsidTr="003B4DE3">
        <w:tc>
          <w:tcPr>
            <w:tcW w:w="1843" w:type="dxa"/>
          </w:tcPr>
          <w:p w14:paraId="36B14E67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, December 2022</w:t>
            </w:r>
          </w:p>
        </w:tc>
        <w:tc>
          <w:tcPr>
            <w:tcW w:w="3822" w:type="dxa"/>
          </w:tcPr>
          <w:p w14:paraId="4B19A061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eriences with context analysis and preparing for stakeholder analysis in own hospital</w:t>
            </w:r>
          </w:p>
          <w:p w14:paraId="6703BD9C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paring a generic role profile including support of ICLN</w:t>
            </w:r>
          </w:p>
          <w:p w14:paraId="312A96B6" w14:textId="77777777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</w:tcPr>
          <w:p w14:paraId="49E4860E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 role profile and need for support of ICLN in own hospital</w:t>
            </w:r>
          </w:p>
        </w:tc>
      </w:tr>
      <w:tr w:rsidR="00DB175C" w:rsidRPr="008F5D10" w14:paraId="25674309" w14:textId="77777777" w:rsidTr="003B4DE3">
        <w:tc>
          <w:tcPr>
            <w:tcW w:w="1843" w:type="dxa"/>
          </w:tcPr>
          <w:p w14:paraId="5BFF801D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 March 2023</w:t>
            </w:r>
          </w:p>
        </w:tc>
        <w:tc>
          <w:tcPr>
            <w:tcW w:w="3822" w:type="dxa"/>
          </w:tcPr>
          <w:p w14:paraId="73E2C8B3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tent of generic role profile ICLN</w:t>
            </w:r>
          </w:p>
          <w:p w14:paraId="0AB0ED35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erspectives on content of ICLN training </w:t>
            </w:r>
          </w:p>
          <w:p w14:paraId="5E3A7802" w14:textId="77777777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</w:tcPr>
          <w:p w14:paraId="041ABDAC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 ideal ICLN training in own hospital</w:t>
            </w:r>
          </w:p>
          <w:p w14:paraId="10EB13E7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 criteria for materials</w:t>
            </w:r>
          </w:p>
        </w:tc>
      </w:tr>
      <w:tr w:rsidR="00DB175C" w:rsidRPr="008F5D10" w14:paraId="6DB47338" w14:textId="77777777" w:rsidTr="003B4DE3">
        <w:tc>
          <w:tcPr>
            <w:tcW w:w="1843" w:type="dxa"/>
          </w:tcPr>
          <w:p w14:paraId="05837A01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, June 2023</w:t>
            </w:r>
          </w:p>
        </w:tc>
        <w:tc>
          <w:tcPr>
            <w:tcW w:w="3822" w:type="dxa"/>
          </w:tcPr>
          <w:p w14:paraId="1FEC21A7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 concept training</w:t>
            </w:r>
          </w:p>
          <w:p w14:paraId="40D3BA5E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spectives on contextual factors that influence ICLN</w:t>
            </w:r>
          </w:p>
        </w:tc>
        <w:tc>
          <w:tcPr>
            <w:tcW w:w="3397" w:type="dxa"/>
          </w:tcPr>
          <w:p w14:paraId="597BD9C0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 factors that influenc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mbedding and uptake of the role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 own hospital</w:t>
            </w:r>
          </w:p>
          <w:p w14:paraId="15A1728E" w14:textId="53E2A310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B175C" w:rsidRPr="008F5D10" w14:paraId="1AD09B5F" w14:textId="77777777" w:rsidTr="003B4DE3">
        <w:tc>
          <w:tcPr>
            <w:tcW w:w="1843" w:type="dxa"/>
          </w:tcPr>
          <w:p w14:paraId="3EB5300B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, September 2023</w:t>
            </w:r>
          </w:p>
        </w:tc>
        <w:tc>
          <w:tcPr>
            <w:tcW w:w="3822" w:type="dxa"/>
          </w:tcPr>
          <w:p w14:paraId="4800E3D9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eriences with interactive training elements</w:t>
            </w:r>
          </w:p>
          <w:p w14:paraId="6531CB1B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iscuss a training program for hand hygiene </w:t>
            </w:r>
          </w:p>
        </w:tc>
        <w:tc>
          <w:tcPr>
            <w:tcW w:w="3397" w:type="dxa"/>
          </w:tcPr>
          <w:p w14:paraId="4249AB64" w14:textId="7F5D7FE6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est </w:t>
            </w:r>
            <w:r w:rsidR="00F3005B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ments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 own hospital: what does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t) work?</w:t>
            </w:r>
          </w:p>
          <w:p w14:paraId="507A07FF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</w:t>
            </w:r>
            <w:r w:rsidR="00F3005B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laborate with panel</w:t>
            </w:r>
            <w:r w:rsidR="005B3E17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embers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n training program for hand hygiene</w:t>
            </w:r>
          </w:p>
          <w:p w14:paraId="1F40FA57" w14:textId="4DD6623A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B175C" w:rsidRPr="008F5D10" w14:paraId="504CB41A" w14:textId="77777777" w:rsidTr="003B4DE3">
        <w:tc>
          <w:tcPr>
            <w:tcW w:w="1843" w:type="dxa"/>
          </w:tcPr>
          <w:p w14:paraId="4FE55517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, December 2023</w:t>
            </w:r>
          </w:p>
        </w:tc>
        <w:tc>
          <w:tcPr>
            <w:tcW w:w="3822" w:type="dxa"/>
          </w:tcPr>
          <w:p w14:paraId="2BFE3B6F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rst impression of generic plan for ICLN training</w:t>
            </w:r>
          </w:p>
          <w:p w14:paraId="130EB196" w14:textId="6C00498C" w:rsidR="00DB175C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 s</w:t>
            </w:r>
            <w:r w:rsidR="00DB175C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rategies to implement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 </w:t>
            </w:r>
            <w:r w:rsidR="00DB175C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CLN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le</w:t>
            </w:r>
            <w:r w:rsidR="00DB175C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plans, opportunities and limitations</w:t>
            </w:r>
          </w:p>
          <w:p w14:paraId="533AD043" w14:textId="2D19F833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</w:tcPr>
          <w:p w14:paraId="12548A5C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st training materials</w:t>
            </w:r>
          </w:p>
        </w:tc>
      </w:tr>
      <w:tr w:rsidR="00DB175C" w:rsidRPr="008F5D10" w14:paraId="685BEE74" w14:textId="77777777" w:rsidTr="003B4DE3">
        <w:tc>
          <w:tcPr>
            <w:tcW w:w="1843" w:type="dxa"/>
          </w:tcPr>
          <w:p w14:paraId="29A62AA1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, March 2024</w:t>
            </w:r>
          </w:p>
        </w:tc>
        <w:tc>
          <w:tcPr>
            <w:tcW w:w="3822" w:type="dxa"/>
          </w:tcPr>
          <w:p w14:paraId="66BE2C84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reement on generic training plan for ICLN</w:t>
            </w:r>
          </w:p>
          <w:p w14:paraId="1102298F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rst overview of strategies and other elements that stakeholders currently apply</w:t>
            </w:r>
          </w:p>
          <w:p w14:paraId="28BEAF7A" w14:textId="77777777" w:rsidR="003B4DE3" w:rsidRPr="008F5D10" w:rsidRDefault="003B4DE3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</w:tcPr>
          <w:p w14:paraId="365EA7E6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st and discuss materials in own hospital</w:t>
            </w:r>
          </w:p>
        </w:tc>
      </w:tr>
      <w:tr w:rsidR="00DB175C" w:rsidRPr="008F5D10" w14:paraId="3C3D8586" w14:textId="77777777" w:rsidTr="003B4DE3">
        <w:tc>
          <w:tcPr>
            <w:tcW w:w="1843" w:type="dxa"/>
            <w:tcBorders>
              <w:bottom w:val="single" w:sz="4" w:space="0" w:color="auto"/>
            </w:tcBorders>
          </w:tcPr>
          <w:p w14:paraId="29D7D86B" w14:textId="27696851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, </w:t>
            </w:r>
            <w:r w:rsidR="00F3005B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y 2024</w:t>
            </w:r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14:paraId="58965983" w14:textId="53F6EE0A" w:rsidR="00DB175C" w:rsidRPr="008F5D10" w:rsidRDefault="005B3E17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iscussion on how ICLN </w:t>
            </w:r>
            <w:r w:rsidR="003B4DE3"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le is </w:t>
            </w:r>
            <w:r w:rsidRPr="008F5D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erally implemented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1AF4CBDC" w14:textId="77777777" w:rsidR="00DB175C" w:rsidRPr="008F5D10" w:rsidRDefault="00DB175C" w:rsidP="0048500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1F382DEA" w14:textId="77777777" w:rsidR="00DB175C" w:rsidRPr="00395F5A" w:rsidRDefault="00DB175C" w:rsidP="00DB175C">
      <w:pPr>
        <w:spacing w:line="360" w:lineRule="auto"/>
        <w:rPr>
          <w:rFonts w:cstheme="minorHAnsi"/>
          <w:lang w:val="en-US"/>
        </w:rPr>
      </w:pPr>
    </w:p>
    <w:p w14:paraId="49462161" w14:textId="77777777" w:rsidR="00DB175C" w:rsidRPr="00260EC8" w:rsidRDefault="00DB175C" w:rsidP="00260EC8">
      <w:pPr>
        <w:spacing w:line="240" w:lineRule="auto"/>
        <w:rPr>
          <w:rFonts w:asciiTheme="minorHAnsi" w:eastAsiaTheme="minorHAnsi" w:hAnsiTheme="minorHAnsi" w:cstheme="minorHAnsi"/>
          <w:b/>
          <w:bCs/>
          <w:kern w:val="0"/>
          <w:sz w:val="16"/>
          <w:szCs w:val="16"/>
          <w:lang w:val="en-US"/>
          <w14:ligatures w14:val="none"/>
        </w:rPr>
      </w:pPr>
    </w:p>
    <w:p w14:paraId="3A930311" w14:textId="77777777" w:rsidR="00DB175C" w:rsidRPr="00260EC8" w:rsidRDefault="00DB175C" w:rsidP="00260EC8">
      <w:pPr>
        <w:spacing w:line="240" w:lineRule="auto"/>
        <w:rPr>
          <w:rFonts w:asciiTheme="minorHAnsi" w:eastAsiaTheme="minorHAnsi" w:hAnsiTheme="minorHAnsi" w:cstheme="minorHAnsi"/>
          <w:b/>
          <w:bCs/>
          <w:kern w:val="0"/>
          <w:sz w:val="16"/>
          <w:szCs w:val="16"/>
          <w:lang w:val="en-US"/>
          <w14:ligatures w14:val="none"/>
        </w:rPr>
      </w:pPr>
    </w:p>
    <w:sectPr w:rsidR="00DB175C" w:rsidRPr="00260E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5C"/>
    <w:rsid w:val="00032895"/>
    <w:rsid w:val="000C0062"/>
    <w:rsid w:val="001A71D9"/>
    <w:rsid w:val="001D14B2"/>
    <w:rsid w:val="00225B02"/>
    <w:rsid w:val="00260EC8"/>
    <w:rsid w:val="002A2C0A"/>
    <w:rsid w:val="002A53E5"/>
    <w:rsid w:val="002F42CB"/>
    <w:rsid w:val="003047B1"/>
    <w:rsid w:val="003B4DE3"/>
    <w:rsid w:val="004236D8"/>
    <w:rsid w:val="004722D6"/>
    <w:rsid w:val="00476272"/>
    <w:rsid w:val="004E10E2"/>
    <w:rsid w:val="00505539"/>
    <w:rsid w:val="00506189"/>
    <w:rsid w:val="005147C8"/>
    <w:rsid w:val="0052666A"/>
    <w:rsid w:val="005B2AF3"/>
    <w:rsid w:val="005B3E17"/>
    <w:rsid w:val="005E4B36"/>
    <w:rsid w:val="005F76A1"/>
    <w:rsid w:val="00655C25"/>
    <w:rsid w:val="006E1286"/>
    <w:rsid w:val="0075674A"/>
    <w:rsid w:val="0079361E"/>
    <w:rsid w:val="007D0955"/>
    <w:rsid w:val="00802C3A"/>
    <w:rsid w:val="00821D64"/>
    <w:rsid w:val="008407E7"/>
    <w:rsid w:val="00840A00"/>
    <w:rsid w:val="008A3B6A"/>
    <w:rsid w:val="008F5D10"/>
    <w:rsid w:val="00915C38"/>
    <w:rsid w:val="00944185"/>
    <w:rsid w:val="009B60D0"/>
    <w:rsid w:val="00A06DBF"/>
    <w:rsid w:val="00A31146"/>
    <w:rsid w:val="00A53990"/>
    <w:rsid w:val="00AD3036"/>
    <w:rsid w:val="00B26989"/>
    <w:rsid w:val="00B42813"/>
    <w:rsid w:val="00B94B0D"/>
    <w:rsid w:val="00BB0BD6"/>
    <w:rsid w:val="00CE69F7"/>
    <w:rsid w:val="00CF0BFA"/>
    <w:rsid w:val="00D66FC4"/>
    <w:rsid w:val="00DB175C"/>
    <w:rsid w:val="00DB662B"/>
    <w:rsid w:val="00DF6498"/>
    <w:rsid w:val="00E1684F"/>
    <w:rsid w:val="00E366D2"/>
    <w:rsid w:val="00E55BEF"/>
    <w:rsid w:val="00E61287"/>
    <w:rsid w:val="00EA298F"/>
    <w:rsid w:val="00F3005B"/>
    <w:rsid w:val="00F353B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A2152"/>
  <w15:chartTrackingRefBased/>
  <w15:docId w15:val="{C32EE2F9-257A-4440-992A-F1F29F26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DB175C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612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1287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1287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12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61287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jen - Dekker, M. van (Mireille)</dc:creator>
  <cp:keywords/>
  <dc:description/>
  <cp:lastModifiedBy>Oijen - Dekker, M. van (Mireille)</cp:lastModifiedBy>
  <cp:revision>9</cp:revision>
  <dcterms:created xsi:type="dcterms:W3CDTF">2025-02-19T14:44:00Z</dcterms:created>
  <dcterms:modified xsi:type="dcterms:W3CDTF">2025-05-23T19:04:00Z</dcterms:modified>
</cp:coreProperties>
</file>